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613FE" w14:textId="2004DAD9" w:rsidR="009678F4" w:rsidRDefault="00596350" w:rsidP="004E573D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7E4DB8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>ry</w:t>
      </w: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4E573D">
        <w:rPr>
          <w:rFonts w:ascii="Times New Roman" w:hAnsi="Times New Roman" w:cs="Times New Roman"/>
          <w:b/>
          <w:color w:val="000000" w:themeColor="text1"/>
          <w:sz w:val="24"/>
        </w:rPr>
        <w:t xml:space="preserve"> S2</w:t>
      </w:r>
    </w:p>
    <w:p w14:paraId="4FE3910E" w14:textId="77777777" w:rsidR="009678F4" w:rsidRDefault="009678F4" w:rsidP="00FF67B5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827"/>
        <w:gridCol w:w="1153"/>
        <w:gridCol w:w="810"/>
        <w:gridCol w:w="1440"/>
        <w:gridCol w:w="2340"/>
        <w:gridCol w:w="2790"/>
        <w:gridCol w:w="3600"/>
      </w:tblGrid>
      <w:tr w:rsidR="004E573D" w:rsidRPr="00097F6A" w14:paraId="5CA212EA" w14:textId="77777777" w:rsidTr="004E573D">
        <w:trPr>
          <w:trHeight w:val="331"/>
        </w:trPr>
        <w:tc>
          <w:tcPr>
            <w:tcW w:w="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86E62F9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atient #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7DD7C81D" w14:textId="45603448" w:rsidR="004E573D" w:rsidRPr="00097F6A" w:rsidRDefault="004E573D" w:rsidP="004E57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5A2502AF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  <w:hideMark/>
          </w:tcPr>
          <w:p w14:paraId="58E4E10B" w14:textId="59415937" w:rsidR="004E573D" w:rsidRPr="00097F6A" w:rsidRDefault="004E573D" w:rsidP="004E573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23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5F14A10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ytogenetics</w:t>
            </w:r>
          </w:p>
          <w:p w14:paraId="5F9A4B4B" w14:textId="04B32B06" w:rsidR="004E573D" w:rsidRPr="00097F6A" w:rsidRDefault="004E573D" w:rsidP="00097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deletion/translocation)</w:t>
            </w:r>
          </w:p>
        </w:tc>
        <w:tc>
          <w:tcPr>
            <w:tcW w:w="27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5C30F586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GS/PCR Result</w:t>
            </w:r>
          </w:p>
          <w:p w14:paraId="3D477674" w14:textId="5D47FE6E" w:rsidR="004E573D" w:rsidRPr="00097F6A" w:rsidRDefault="004E573D" w:rsidP="00097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FLT3, NPM, IDH1/2, CEBPA, RUNX, ASXL1, p53)</w:t>
            </w:r>
          </w:p>
        </w:tc>
        <w:tc>
          <w:tcPr>
            <w:tcW w:w="36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1AD440D7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ior</w:t>
            </w:r>
          </w:p>
          <w:p w14:paraId="799823CB" w14:textId="5BC83339" w:rsidR="004E573D" w:rsidRPr="00097F6A" w:rsidRDefault="004E573D" w:rsidP="00097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reatment</w:t>
            </w:r>
          </w:p>
        </w:tc>
      </w:tr>
      <w:tr w:rsidR="004E573D" w:rsidRPr="00097F6A" w14:paraId="31F94566" w14:textId="77777777" w:rsidTr="004E573D">
        <w:trPr>
          <w:trHeight w:val="331"/>
        </w:trPr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2C876204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60C7EEA5" w14:textId="10346700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4E57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M: 14/32; F: 18/32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711B1CCF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382D2E7B" w14:textId="29BE755D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4E57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new: 15/32; RR: 17/32)</w:t>
            </w: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385CF322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60E84002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EEAF6"/>
            <w:vAlign w:val="center"/>
          </w:tcPr>
          <w:p w14:paraId="48EC72B4" w14:textId="77777777" w:rsidR="004E573D" w:rsidRPr="00097F6A" w:rsidRDefault="004E573D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097F6A" w:rsidRPr="00097F6A" w14:paraId="351F094C" w14:textId="77777777" w:rsidTr="004E573D">
        <w:trPr>
          <w:trHeight w:val="283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56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EBE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873" w14:textId="55CEC671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2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44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0956A" w14:textId="32E31C42" w:rsidR="00097F6A" w:rsidRPr="00097F6A" w:rsidRDefault="002A4773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4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0D36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ASXL1, NRAS, STAG-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A2234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Ven/Decitabine</w:t>
            </w:r>
          </w:p>
        </w:tc>
      </w:tr>
      <w:tr w:rsidR="00097F6A" w:rsidRPr="00097F6A" w14:paraId="0F8697CF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B46B6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87EF48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F379D9" w14:textId="72E4D833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96386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FFE6E3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(8;21), (q22,q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ED7AAB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PM1-, CEBP1-, FLT3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2BD342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6DA856D4" w14:textId="77777777" w:rsidTr="004E573D">
        <w:trPr>
          <w:trHeight w:val="566"/>
        </w:trPr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94C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BD2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E81" w14:textId="1E2894A5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C53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0929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risomy 21, (Inv)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D5522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CSF3R, CUX1, SETBP1, STAG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D4FBA" w14:textId="5B77FDF9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H</w:t>
            </w:r>
            <w:r w:rsidR="002A4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</w:t>
            </w: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DAC, Ven/Aza, </w:t>
            </w:r>
            <w:proofErr w:type="spellStart"/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mtuzumab</w:t>
            </w:r>
            <w:proofErr w:type="spellEnd"/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, Flag/Ida/Ven</w:t>
            </w:r>
          </w:p>
        </w:tc>
      </w:tr>
      <w:tr w:rsidR="00097F6A" w:rsidRPr="00097F6A" w14:paraId="2C4711AA" w14:textId="77777777" w:rsidTr="0065340C">
        <w:trPr>
          <w:trHeight w:val="621"/>
        </w:trPr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17EF0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3B0FF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DFE713" w14:textId="7AE9A59D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B078C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C173373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(8:21) T(5:17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11DC10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RUNX1, ITI, ID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D832C4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HIDAC, Flag/IDA, Flag/IDA/Ven, Allo-SCT</w:t>
            </w:r>
          </w:p>
        </w:tc>
      </w:tr>
      <w:tr w:rsidR="00097F6A" w:rsidRPr="00097F6A" w14:paraId="3C99471A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71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B3A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72D" w14:textId="3591C81F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1A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9D12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9827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RUNX1, ABL1 </w:t>
            </w: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D87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EB2A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2D6EB10F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498962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2865B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D40E80" w14:textId="786743B9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3D349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8177ADD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q31, 7q31,20q12,amp 11q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7D173B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RUNX1, TP53, ETV, NRA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950D7A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Aza/Ven, Flag/IDA/Ven</w:t>
            </w:r>
          </w:p>
        </w:tc>
      </w:tr>
      <w:tr w:rsidR="00097F6A" w:rsidRPr="00097F6A" w14:paraId="2805BAE9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2B2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CC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43A" w14:textId="3F8F3839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15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356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77401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1E34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za, HU</w:t>
            </w:r>
          </w:p>
        </w:tc>
      </w:tr>
      <w:tr w:rsidR="00097F6A" w:rsidRPr="00097F6A" w14:paraId="620686D7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E04698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014022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064F90" w14:textId="610F4212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2720D9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524275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nv(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706B81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CRF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7D0D84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0C74FC7C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EE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A32C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0B9" w14:textId="7D700A45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F3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B947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C0421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DH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750D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Ven/Aza, Ivosidernib</w:t>
            </w:r>
          </w:p>
        </w:tc>
      </w:tr>
      <w:tr w:rsidR="00097F6A" w:rsidRPr="00097F6A" w14:paraId="66767D5A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06D33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E30C8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655004" w14:textId="1F430709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BB9EA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5C1D6B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856FBD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DH2, SR5F2+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C08BE3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</w:t>
            </w:r>
          </w:p>
        </w:tc>
      </w:tr>
      <w:tr w:rsidR="00097F6A" w:rsidRPr="00097F6A" w14:paraId="30C3D635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E1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35B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33A" w14:textId="3F3E82B3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89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7024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11q23,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F566D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KMT2A, FLT3, KRAS/NRA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7E5E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za/Ven, Flag/IDA, Cladarabine/ara-C</w:t>
            </w:r>
          </w:p>
        </w:tc>
      </w:tr>
      <w:tr w:rsidR="00097F6A" w:rsidRPr="00097F6A" w14:paraId="59BC5A87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FD850C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E5F66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2992A0" w14:textId="75F9B4D6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EABE1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D8C755E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(1)(p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07F634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210633F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14AC297C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37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3BA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759" w14:textId="68D9A0D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4B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DE83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3068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8D3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7CFBF40D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C03DDC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11FA2A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B6DD8D" w14:textId="7A97D8FB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5E17DB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7C5F7C9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(8: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0BFC1F3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ASXL1, CCND2, NRA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780384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za/VEN</w:t>
            </w:r>
          </w:p>
        </w:tc>
      </w:tr>
      <w:tr w:rsidR="00097F6A" w:rsidRPr="00097F6A" w14:paraId="0E9F916F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50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2A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A16" w14:textId="7E31F7A4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5C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DD013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(6;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423A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LT-IT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85A5E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3CDFBB38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9AF52A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BC1BA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7ED0BB" w14:textId="19DC413F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1A6CB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8C8F5E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08E87D1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RUNX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6FD422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Ven/Aza, decitabine/Ven</w:t>
            </w:r>
          </w:p>
        </w:tc>
      </w:tr>
      <w:tr w:rsidR="00097F6A" w:rsidRPr="00097F6A" w14:paraId="4C33DAA4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02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C4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0CD" w14:textId="72D58A34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23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2B8DD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AD3C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C06F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Aza/Ven</w:t>
            </w:r>
          </w:p>
        </w:tc>
      </w:tr>
      <w:tr w:rsidR="00097F6A" w:rsidRPr="00097F6A" w14:paraId="59EDB1AB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57A628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8E51E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E8F10B" w14:textId="7CDDDB3C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7422F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46D3969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D40646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A57EB61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25CE1D48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743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C8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995" w14:textId="72006545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F38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C150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EDA60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C56E4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39CF6A09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460C53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53BCB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7ACBE9" w14:textId="53C5188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ED7BFE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EBA8AA7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565F82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3EE58C0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13158987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9C28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FE9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E44" w14:textId="7CB47E6C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1A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48AF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E281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4900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</w:t>
            </w:r>
          </w:p>
        </w:tc>
      </w:tr>
      <w:tr w:rsidR="00097F6A" w:rsidRPr="00097F6A" w14:paraId="6C6D9FD5" w14:textId="77777777" w:rsidTr="004E573D">
        <w:trPr>
          <w:trHeight w:val="566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49A9A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FD580E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2817BB" w14:textId="4F885EF8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234A83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FEE347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05EBD60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LT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D93DC0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 +mid, Aza/Ven, Flag/IDA/Ven, gliteritinib</w:t>
            </w:r>
          </w:p>
        </w:tc>
      </w:tr>
      <w:tr w:rsidR="00097F6A" w:rsidRPr="00097F6A" w14:paraId="6515292A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8A9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60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380" w14:textId="67D3166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C7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7533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F5B56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LT3, NPM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FD899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ecitabine, Ven/Aza</w:t>
            </w:r>
          </w:p>
        </w:tc>
      </w:tr>
      <w:tr w:rsidR="00097F6A" w:rsidRPr="00097F6A" w14:paraId="5148CDCC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D92A5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393B2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9ECC7C" w14:textId="5E0EEE0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17AD4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55F5CEE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onosomy 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67CCBA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C9DEAE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0D0B4A9A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1F3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lastRenderedPageBreak/>
              <w:t>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51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B31" w14:textId="132CE458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40D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60AF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complex karyotyp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FF40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0CCBD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decitabine/Ven</w:t>
            </w:r>
          </w:p>
        </w:tc>
      </w:tr>
      <w:tr w:rsidR="00097F6A" w:rsidRPr="00097F6A" w14:paraId="05FB5F23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39A48E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6A8E5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E26BC8" w14:textId="32C009C5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4D8D8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C3B64E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risomy 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D9A211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CSF3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CF389D4" w14:textId="180DA1F9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Ven/Aza, H</w:t>
            </w:r>
            <w:r w:rsidR="002A4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I</w:t>
            </w: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DAC, </w:t>
            </w:r>
            <w:proofErr w:type="spellStart"/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mtuzumab</w:t>
            </w:r>
            <w:proofErr w:type="spellEnd"/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, Flag/Ida/Ven</w:t>
            </w:r>
          </w:p>
        </w:tc>
      </w:tr>
      <w:tr w:rsidR="00097F6A" w:rsidRPr="00097F6A" w14:paraId="78F235C7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26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93B6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A1B" w14:textId="16E3695D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13E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C3A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ain of signal MY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D6EFB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7451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71261731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061CE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90F09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6A9CC2" w14:textId="3EFD1D93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0C9864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23F0CF9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7E15B5D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LT3, NPM1, DNMT3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B7ACD63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+3, stem cell transplantation</w:t>
            </w:r>
          </w:p>
        </w:tc>
      </w:tr>
      <w:tr w:rsidR="00097F6A" w:rsidRPr="00097F6A" w14:paraId="08E40BA6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B6E6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7863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7D9" w14:textId="39FAF1F8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70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E8E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ED770" w14:textId="3F76D5D7" w:rsidR="00097F6A" w:rsidRPr="00097F6A" w:rsidRDefault="00AD36E4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B9E48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6086F559" w14:textId="77777777" w:rsidTr="004E573D">
        <w:trPr>
          <w:trHeight w:val="85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9F8A77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8FC2B0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2C8A0B" w14:textId="559844BB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B892F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2EC3A05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risomy 21; monosomy 18;17p13 (TP53) deletion [67%]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B7AB58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TP53 R175H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D938CA2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006A5FD6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0A6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179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F2F" w14:textId="4DAC495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00A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E441C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trisomy 14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D643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RAS G13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BE5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479BC025" w14:textId="77777777" w:rsidTr="004E573D">
        <w:trPr>
          <w:trHeight w:val="283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EB3FC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F98CA1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94E6B3" w14:textId="5C50ADD8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6339E5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AB0CA01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B424A9A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LT3, IDH1, NPM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934BF4E" w14:textId="77777777" w:rsidR="00097F6A" w:rsidRPr="00097F6A" w:rsidRDefault="00097F6A" w:rsidP="00097F6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097F6A" w:rsidRPr="00097F6A" w14:paraId="1FA065EB" w14:textId="77777777" w:rsidTr="00E33C17">
        <w:trPr>
          <w:trHeight w:val="283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16BF" w14:textId="77777777" w:rsidR="00097F6A" w:rsidRPr="00097F6A" w:rsidRDefault="00097F6A" w:rsidP="00097F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R: relapsed or refractory; N/A: not applicable</w:t>
            </w:r>
          </w:p>
        </w:tc>
      </w:tr>
    </w:tbl>
    <w:p w14:paraId="14C23C10" w14:textId="77777777" w:rsidR="009678F4" w:rsidRDefault="009678F4" w:rsidP="00FF67B5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6973CBF" w14:textId="5BC63D3E" w:rsidR="00FF67B5" w:rsidRDefault="00FF67B5" w:rsidP="00FF67B5">
      <w:pPr>
        <w:rPr>
          <w:rStyle w:val="fontstyle01"/>
        </w:rPr>
      </w:pP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2. </w:t>
      </w:r>
      <w:r>
        <w:rPr>
          <w:rStyle w:val="fontstyle01"/>
        </w:rPr>
        <w:t xml:space="preserve">Clinical, molecular, and cytogenetic characteristics of patient samples exposed to </w:t>
      </w:r>
      <w:r w:rsidR="006F4461">
        <w:rPr>
          <w:rStyle w:val="fontstyle01"/>
        </w:rPr>
        <w:t>MCL-1 inhibitors</w:t>
      </w:r>
      <w:r>
        <w:rPr>
          <w:rStyle w:val="fontstyle01"/>
        </w:rPr>
        <w:t xml:space="preserve"> ± </w:t>
      </w:r>
      <w:r w:rsidR="006F4461">
        <w:rPr>
          <w:rStyle w:val="fontstyle01"/>
        </w:rPr>
        <w:t>SKI-606</w:t>
      </w:r>
      <w:r w:rsidR="00322219">
        <w:rPr>
          <w:rStyle w:val="fontstyle01"/>
        </w:rPr>
        <w:t>.</w:t>
      </w:r>
    </w:p>
    <w:p w14:paraId="01C46416" w14:textId="6640575D" w:rsidR="00E33C17" w:rsidRDefault="00E33C17" w:rsidP="00FF67B5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C7E945A" w14:textId="77777777" w:rsidR="001D03C5" w:rsidRPr="001D03C5" w:rsidRDefault="001D03C5" w:rsidP="00FF67B5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8DC1027" w14:textId="77777777" w:rsidR="00600F7D" w:rsidRDefault="00600F7D"/>
    <w:sectPr w:rsidR="00600F7D" w:rsidSect="001E57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0"/>
    <w:rsid w:val="00097F6A"/>
    <w:rsid w:val="001D03C5"/>
    <w:rsid w:val="00215ADD"/>
    <w:rsid w:val="002A4773"/>
    <w:rsid w:val="002F1BD9"/>
    <w:rsid w:val="00322219"/>
    <w:rsid w:val="003806FD"/>
    <w:rsid w:val="004E573D"/>
    <w:rsid w:val="004F6DF0"/>
    <w:rsid w:val="00521D76"/>
    <w:rsid w:val="00596350"/>
    <w:rsid w:val="00600F7D"/>
    <w:rsid w:val="0065340C"/>
    <w:rsid w:val="006F4461"/>
    <w:rsid w:val="007E4DB8"/>
    <w:rsid w:val="00904D9E"/>
    <w:rsid w:val="0093622B"/>
    <w:rsid w:val="009678F4"/>
    <w:rsid w:val="00A31487"/>
    <w:rsid w:val="00AD36E4"/>
    <w:rsid w:val="00E33C17"/>
    <w:rsid w:val="00E4265C"/>
    <w:rsid w:val="00FD19CF"/>
    <w:rsid w:val="00FE1D1C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B6C6"/>
  <w15:chartTrackingRefBased/>
  <w15:docId w15:val="{6830B783-F6F6-46EE-8F02-17C86104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50"/>
    <w:pPr>
      <w:widowControl w:val="0"/>
      <w:spacing w:after="0" w:line="240" w:lineRule="auto"/>
      <w:jc w:val="both"/>
    </w:pPr>
    <w:rPr>
      <w:kern w:val="2"/>
      <w:sz w:val="21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96350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9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3D"/>
    <w:rPr>
      <w:rFonts w:ascii="Segoe UI" w:hAnsi="Segoe UI" w:cs="Segoe UI"/>
      <w:kern w:val="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0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3C5"/>
    <w:rPr>
      <w:kern w:val="2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3C5"/>
    <w:rPr>
      <w:b/>
      <w:bCs/>
      <w:kern w:val="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1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Xiaoyan Hu</cp:lastModifiedBy>
  <cp:revision>6</cp:revision>
  <cp:lastPrinted>2024-08-23T22:13:00Z</cp:lastPrinted>
  <dcterms:created xsi:type="dcterms:W3CDTF">2024-08-28T18:27:00Z</dcterms:created>
  <dcterms:modified xsi:type="dcterms:W3CDTF">2024-12-06T15:38:00Z</dcterms:modified>
</cp:coreProperties>
</file>